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412" w:leader="none"/>
        </w:tabs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Table S1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Probabilities of titratable amino acids in percentages used for the creation of random sequences.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6"/>
        <w:gridCol w:w="4606"/>
      </w:tblGrid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lang w:val="en-US"/>
              </w:rPr>
              <w:t>Aspartate (Asp)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2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lang w:val="en-US"/>
              </w:rPr>
              <w:t>Glutamate (Glu)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2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lang w:val="en-US"/>
              </w:rPr>
              <w:t>Histidine (His)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lang w:val="en-US"/>
              </w:rPr>
              <w:t>Tyrosine (Tyr)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2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lang w:val="en-US"/>
              </w:rPr>
              <w:t>Lysine (Lys)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8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lang w:val="en-US"/>
              </w:rPr>
              <w:t>Arginine (Arg)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2</w:t>
            </w:r>
          </w:p>
        </w:tc>
      </w:tr>
    </w:tbl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left="720" w:hanging="0"/>
    </w:pPr>
    <w:rPr>
      <w:lang w:val="en-GB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1T06:12:00Z</dcterms:created>
  <dc:creator>mwi</dc:creator>
  <dc:description/>
  <cp:keywords/>
  <dc:language>en-US</dc:language>
  <cp:lastModifiedBy>jpl</cp:lastModifiedBy>
  <dcterms:modified xsi:type="dcterms:W3CDTF">2010-04-21T06:13:00Z</dcterms:modified>
  <cp:revision>3</cp:revision>
  <dc:subject/>
  <dc:title>Salmo_salar                  --MAEAFAGTWNLKDSKNFDEYMKALGVGFATRQVGGMTKPTTIIEVAGD</dc:title>
</cp:coreProperties>
</file>